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39DBD" w14:textId="1D73C6FB" w:rsidR="00EA72CF" w:rsidRPr="00480D48" w:rsidRDefault="00100F76">
      <w:pPr>
        <w:rPr>
          <w:rFonts w:ascii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0F3076FA" wp14:editId="66D37722">
                <wp:simplePos x="0" y="0"/>
                <wp:positionH relativeFrom="column">
                  <wp:posOffset>173355</wp:posOffset>
                </wp:positionH>
                <wp:positionV relativeFrom="paragraph">
                  <wp:posOffset>85725</wp:posOffset>
                </wp:positionV>
                <wp:extent cx="4789170" cy="4763135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170" cy="4763135"/>
                          <a:chOff x="0" y="0"/>
                          <a:chExt cx="4789170" cy="4763135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217170" y="0"/>
                            <a:ext cx="4572000" cy="4763135"/>
                            <a:chOff x="0" y="0"/>
                            <a:chExt cx="4572000" cy="4763135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Chart, scatter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572000" cy="457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80" name="Rectangle 80"/>
                          <wps:cNvSpPr/>
                          <wps:spPr>
                            <a:xfrm>
                              <a:off x="590550" y="4410075"/>
                              <a:ext cx="3441700" cy="35306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696A5ED" w14:textId="77777777" w:rsidR="00324534" w:rsidRPr="00DE29DD" w:rsidRDefault="00324534" w:rsidP="0032453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</w:pPr>
                                <w:r w:rsidRPr="00DE29DD"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  <w:t>Regression coefficients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  <w:t xml:space="preserve"> in the discovery samp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1" name="Rectangle 81"/>
                        <wps:cNvSpPr/>
                        <wps:spPr>
                          <a:xfrm rot="16200000">
                            <a:off x="-1544320" y="2096135"/>
                            <a:ext cx="3441700" cy="353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B572AF" w14:textId="5FD8A4B6" w:rsidR="00BB54DF" w:rsidRPr="00DE29DD" w:rsidRDefault="00BB54DF" w:rsidP="00BB54D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Regression coefficients in the replication sam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3076FA" id="Group 10" o:spid="_x0000_s1026" style="position:absolute;margin-left:13.65pt;margin-top:6.75pt;width:377.1pt;height:375.05pt;z-index:251699200" coordsize="47891,476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">
                <v:group id="Group 9" o:spid="_x0000_s1027" style="position:absolute;left:2171;width:45720;height:47631" coordsize="45720,476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alt="Chart, scatter chart&#10;&#10;Description automatically generated" style="position:absolute;width:45720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">
                    <v:imagedata r:id="rId5" o:title="Chart, scatter chart&#10;&#10;Description automatically generated"/>
                  </v:shape>
                  <v:rect id="Rectangle 80" o:spid="_x0000_s1029" style="position:absolute;left:5905;top:44100;width:34417;height:3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" fillcolor="white [3212]" stroked="f" strokeweight="1pt">
                    <v:textbox inset="0,0,0,0">
                      <w:txbxContent>
                        <w:p w14:paraId="3696A5ED" w14:textId="77777777" w:rsidR="00324534" w:rsidRPr="00DE29DD" w:rsidRDefault="00324534" w:rsidP="00324534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</w:rPr>
                          </w:pPr>
                          <w:r w:rsidRPr="00DE29DD">
                            <w:rPr>
                              <w:rFonts w:ascii="Arial" w:hAnsi="Arial" w:cs="Arial"/>
                              <w:color w:val="000000" w:themeColor="text1"/>
                            </w:rPr>
                            <w:t>Regression coefficients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</w:rPr>
                            <w:t xml:space="preserve"> in the discovery sample</w:t>
                          </w:r>
                        </w:p>
                      </w:txbxContent>
                    </v:textbox>
                  </v:rect>
                </v:group>
                <v:rect id="Rectangle 81" o:spid="_x0000_s1030" style="position:absolute;left:-15444;top:20962;width:34417;height:353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" fillcolor="white [3212]" stroked="f" strokeweight="1pt">
                  <v:textbox inset="0,0,0,0">
                    <w:txbxContent>
                      <w:p w14:paraId="2DB572AF" w14:textId="5FD8A4B6" w:rsidR="00BB54DF" w:rsidRPr="00DE29DD" w:rsidRDefault="00BB54DF" w:rsidP="00BB54D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</w:rPr>
                          <w:t>Regression coefficients in the replication sampl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4C8C3D1" w14:textId="18CA432A" w:rsidR="00EA72CF" w:rsidRDefault="00EA72CF"/>
    <w:p w14:paraId="2CE86521" w14:textId="61F209ED" w:rsidR="00EA72CF" w:rsidRDefault="00EA72CF"/>
    <w:p w14:paraId="439FD044" w14:textId="36DE02AC" w:rsidR="00EA72CF" w:rsidRDefault="00EA72CF"/>
    <w:p w14:paraId="24906674" w14:textId="41663A70" w:rsidR="00EA72CF" w:rsidRDefault="00EA72CF"/>
    <w:p w14:paraId="7C71FEB5" w14:textId="0974ABC0" w:rsidR="00BB54DF" w:rsidRDefault="00BB54DF"/>
    <w:p w14:paraId="030FF966" w14:textId="58410F09" w:rsidR="00BB54DF" w:rsidRDefault="00BB54DF"/>
    <w:p w14:paraId="165DD136" w14:textId="59E0933B" w:rsidR="00BB54DF" w:rsidRDefault="00BB54DF"/>
    <w:p w14:paraId="4B0F32DF" w14:textId="4A69CC8C" w:rsidR="00BB54DF" w:rsidRDefault="00BB54DF"/>
    <w:p w14:paraId="4E7C2C66" w14:textId="66C9ACC3" w:rsidR="00BB54DF" w:rsidRDefault="00BB54DF"/>
    <w:p w14:paraId="44FA5FFF" w14:textId="1AEC99D5" w:rsidR="00BB54DF" w:rsidRDefault="00BB54DF"/>
    <w:p w14:paraId="7302BE25" w14:textId="31637889" w:rsidR="00BB54DF" w:rsidRDefault="00BB54DF"/>
    <w:p w14:paraId="44C95185" w14:textId="7A492D49" w:rsidR="00BB54DF" w:rsidRDefault="00BB54DF"/>
    <w:p w14:paraId="645B3EC8" w14:textId="1B8462D7" w:rsidR="00BB54DF" w:rsidRDefault="00BB54DF"/>
    <w:p w14:paraId="40D07FF6" w14:textId="19C9E081" w:rsidR="00BB54DF" w:rsidRDefault="00BB54DF"/>
    <w:p w14:paraId="70B66A0F" w14:textId="462F9739" w:rsidR="00BB54DF" w:rsidRDefault="00BB54DF"/>
    <w:p w14:paraId="745137BD" w14:textId="6AD451D5" w:rsidR="00BB54DF" w:rsidRDefault="00BB54DF"/>
    <w:p w14:paraId="6E54421A" w14:textId="3178C4AD" w:rsidR="00BB54DF" w:rsidRDefault="00BB54DF"/>
    <w:p w14:paraId="011DE39D" w14:textId="4A009330" w:rsidR="00BB54DF" w:rsidRDefault="00BB54DF"/>
    <w:p w14:paraId="11FA4A47" w14:textId="5587341E" w:rsidR="00EA72CF" w:rsidRPr="00324534" w:rsidRDefault="00383769">
      <w:pPr>
        <w:rPr>
          <w:rFonts w:ascii="Arial" w:hAnsi="Arial" w:cs="Arial"/>
        </w:rPr>
      </w:pPr>
      <w:r w:rsidRPr="00324534">
        <w:rPr>
          <w:rFonts w:ascii="Arial" w:hAnsi="Arial" w:cs="Arial"/>
          <w:b/>
          <w:bCs/>
        </w:rPr>
        <w:t xml:space="preserve">Supplemental Figure </w:t>
      </w:r>
      <w:r w:rsidR="00E239D5" w:rsidRPr="00324534">
        <w:rPr>
          <w:rFonts w:ascii="Arial" w:hAnsi="Arial" w:cs="Arial"/>
          <w:b/>
          <w:bCs/>
        </w:rPr>
        <w:t>1</w:t>
      </w:r>
      <w:r w:rsidRPr="00324534">
        <w:rPr>
          <w:rFonts w:ascii="Arial" w:hAnsi="Arial" w:cs="Arial"/>
        </w:rPr>
        <w:t xml:space="preserve">. </w:t>
      </w:r>
      <w:r w:rsidR="0012083B" w:rsidRPr="00324534">
        <w:rPr>
          <w:rFonts w:ascii="Arial" w:hAnsi="Arial" w:cs="Arial"/>
        </w:rPr>
        <w:t>Comparison of regression coefficients of the 2</w:t>
      </w:r>
      <w:r w:rsidR="00100F76">
        <w:rPr>
          <w:rFonts w:ascii="Arial" w:hAnsi="Arial" w:cs="Arial"/>
        </w:rPr>
        <w:t>6</w:t>
      </w:r>
      <w:r w:rsidR="00DD2D5D">
        <w:rPr>
          <w:rFonts w:ascii="Arial" w:hAnsi="Arial" w:cs="Arial"/>
        </w:rPr>
        <w:t xml:space="preserve">8 genes associated with alcohol consumption with FDR&lt;0.05 in the discovery </w:t>
      </w:r>
      <w:r w:rsidR="00D71F82">
        <w:rPr>
          <w:rFonts w:ascii="Arial" w:hAnsi="Arial" w:cs="Arial"/>
        </w:rPr>
        <w:t xml:space="preserve">analyses. Blue colored dots are genes with </w:t>
      </w:r>
      <w:r w:rsidR="00D71F82" w:rsidRPr="00E0368E">
        <w:rPr>
          <w:rFonts w:ascii="Arial" w:hAnsi="Arial" w:cs="Arial"/>
          <w:i/>
          <w:iCs/>
        </w:rPr>
        <w:t>P</w:t>
      </w:r>
      <w:r w:rsidR="00E0368E">
        <w:rPr>
          <w:rFonts w:ascii="Arial" w:hAnsi="Arial" w:cs="Arial"/>
        </w:rPr>
        <w:t xml:space="preserve"> &lt; 0.05 and red colored dots are significant genes </w:t>
      </w:r>
      <w:r w:rsidR="00E93CA8">
        <w:rPr>
          <w:rFonts w:ascii="Arial" w:hAnsi="Arial" w:cs="Arial"/>
        </w:rPr>
        <w:t xml:space="preserve">(n = 25) </w:t>
      </w:r>
      <w:r w:rsidR="00E0368E">
        <w:rPr>
          <w:rFonts w:ascii="Arial" w:hAnsi="Arial" w:cs="Arial"/>
        </w:rPr>
        <w:t xml:space="preserve">after Bonferroni correction in the </w:t>
      </w:r>
      <w:r w:rsidR="00801149" w:rsidRPr="00324534">
        <w:rPr>
          <w:rFonts w:ascii="Arial" w:hAnsi="Arial" w:cs="Arial"/>
        </w:rPr>
        <w:t xml:space="preserve">replication cohort. </w:t>
      </w:r>
    </w:p>
    <w:p w14:paraId="64FB3D8D" w14:textId="6693D6CA" w:rsidR="00383769" w:rsidRDefault="00383769"/>
    <w:p w14:paraId="4F0E50C5" w14:textId="76F9FEC0" w:rsidR="00383769" w:rsidRDefault="00383769"/>
    <w:p w14:paraId="3DA7910D" w14:textId="27DE56B0" w:rsidR="001F3E1F" w:rsidRDefault="001F3E1F"/>
    <w:p w14:paraId="6D71519D" w14:textId="6F27B949" w:rsidR="001F3E1F" w:rsidRDefault="001F3E1F"/>
    <w:p w14:paraId="67F14814" w14:textId="7061D295" w:rsidR="001F3E1F" w:rsidRDefault="001F3E1F"/>
    <w:p w14:paraId="5743E919" w14:textId="2B068692" w:rsidR="001F3E1F" w:rsidRDefault="006F5D4E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6D5E49" wp14:editId="598E3B20">
                <wp:simplePos x="0" y="0"/>
                <wp:positionH relativeFrom="column">
                  <wp:posOffset>943610</wp:posOffset>
                </wp:positionH>
                <wp:positionV relativeFrom="paragraph">
                  <wp:posOffset>4405876</wp:posOffset>
                </wp:positionV>
                <wp:extent cx="3441065" cy="744220"/>
                <wp:effectExtent l="0" t="0" r="6985" b="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065" cy="744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4ADB29" w14:textId="3993CF5D" w:rsidR="001C6E47" w:rsidRPr="00DE29DD" w:rsidRDefault="001C6E47" w:rsidP="001C6E4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DE29DD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gression coefficien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="00C86BD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derived from analysis in all study samples (i.e., including heavy drink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D5E49" id="Rectangle 102" o:spid="_x0000_s1031" style="position:absolute;margin-left:74.3pt;margin-top:346.9pt;width:270.95pt;height:58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" filled="f" stroked="f" strokeweight="1pt">
                <v:textbox inset="0,0,0,0">
                  <w:txbxContent>
                    <w:p w14:paraId="7C4ADB29" w14:textId="3993CF5D" w:rsidR="001C6E47" w:rsidRPr="00DE29DD" w:rsidRDefault="001C6E47" w:rsidP="001C6E4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DE29DD">
                        <w:rPr>
                          <w:rFonts w:ascii="Arial" w:hAnsi="Arial" w:cs="Arial"/>
                          <w:color w:val="000000" w:themeColor="text1"/>
                        </w:rPr>
                        <w:t>Regression coefficients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="00C86BD8">
                        <w:rPr>
                          <w:rFonts w:ascii="Arial" w:hAnsi="Arial" w:cs="Arial"/>
                          <w:color w:val="000000" w:themeColor="text1"/>
                        </w:rPr>
                        <w:t>derived from analysis in all study samples (i.e., including heavy drinkers)</w:t>
                      </w:r>
                    </w:p>
                  </w:txbxContent>
                </v:textbox>
              </v:rect>
            </w:pict>
          </mc:Fallback>
        </mc:AlternateContent>
      </w:r>
    </w:p>
    <w:p w14:paraId="1F02DE4D" w14:textId="2E141857" w:rsidR="007E3A8C" w:rsidRDefault="007E3A8C" w:rsidP="007E3A8C"/>
    <w:p w14:paraId="53F68172" w14:textId="407027BA" w:rsidR="006F5D4E" w:rsidRDefault="006F5D4E" w:rsidP="007E3A8C"/>
    <w:p w14:paraId="29B0E503" w14:textId="02704F18" w:rsidR="006F5D4E" w:rsidRDefault="00AE091A" w:rsidP="007E3A8C"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2996F23C" wp14:editId="52919A30">
                <wp:simplePos x="0" y="0"/>
                <wp:positionH relativeFrom="column">
                  <wp:posOffset>-57150</wp:posOffset>
                </wp:positionH>
                <wp:positionV relativeFrom="paragraph">
                  <wp:posOffset>114300</wp:posOffset>
                </wp:positionV>
                <wp:extent cx="5613850" cy="4944745"/>
                <wp:effectExtent l="0" t="0" r="6350" b="825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850" cy="4944745"/>
                          <a:chOff x="0" y="0"/>
                          <a:chExt cx="5613850" cy="4944745"/>
                        </a:xfrm>
                      </wpg:grpSpPr>
                      <wpg:grpSp>
                        <wpg:cNvPr id="155" name="Group 155"/>
                        <wpg:cNvGrpSpPr/>
                        <wpg:grpSpPr>
                          <a:xfrm>
                            <a:off x="0" y="0"/>
                            <a:ext cx="5613850" cy="4572000"/>
                            <a:chOff x="0" y="0"/>
                            <a:chExt cx="5613850" cy="45720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75125" y="0"/>
                              <a:ext cx="5038725" cy="457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06" name="Rectangle 106"/>
                          <wps:cNvSpPr/>
                          <wps:spPr>
                            <a:xfrm rot="16200000">
                              <a:off x="-1430020" y="1910551"/>
                              <a:ext cx="3441700" cy="58166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9A4B75C" w14:textId="1D5BAC40" w:rsidR="0007169B" w:rsidRPr="00DE29DD" w:rsidRDefault="0007169B" w:rsidP="0007169B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  <w:t>Regression coefficients</w:t>
                                </w:r>
                                <w:r w:rsidR="00830BBA">
                                  <w:rPr>
                                    <w:rFonts w:ascii="Arial" w:hAnsi="Arial" w:cs="Arial"/>
                                    <w:color w:val="000000" w:themeColor="text1"/>
                                  </w:rPr>
                                  <w:t xml:space="preserve"> derived from analysis in samples without heavy drinke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" name="Rectangle 11"/>
                        <wps:cNvSpPr/>
                        <wps:spPr>
                          <a:xfrm>
                            <a:off x="1076233" y="4363085"/>
                            <a:ext cx="4076792" cy="58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3D3D76" w14:textId="7C2DA64A" w:rsidR="00AE091A" w:rsidRPr="00DE29DD" w:rsidRDefault="00AE091A" w:rsidP="00AE091A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gression coefficients derived from analysis in all sampl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96F23C" id="Group 12" o:spid="_x0000_s1032" style="position:absolute;margin-left:-4.5pt;margin-top:9pt;width:442.05pt;height:389.35pt;z-index:251702272;mso-height-relative:margin" coordsize="56138,49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">
                <v:group id="Group 155" o:spid="_x0000_s1033" style="position:absolute;width:56138;height:45720" coordsize="56138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<v:shape id="Picture 1" o:spid="_x0000_s1034" type="#_x0000_t75" style="position:absolute;left:5751;width:50387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">
                    <v:imagedata r:id="rId7" o:title=""/>
                  </v:shape>
                  <v:rect id="Rectangle 106" o:spid="_x0000_s1035" style="position:absolute;left:-14301;top:19106;width:34417;height:581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" fillcolor="white [3212]" stroked="f" strokeweight="1pt">
                    <v:textbox inset="0,0,0,0">
                      <w:txbxContent>
                        <w:p w14:paraId="39A4B75C" w14:textId="1D5BAC40" w:rsidR="0007169B" w:rsidRPr="00DE29DD" w:rsidRDefault="0007169B" w:rsidP="0007169B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</w:rPr>
                            <w:t>Regression coefficients</w:t>
                          </w:r>
                          <w:r w:rsidR="00830BBA">
                            <w:rPr>
                              <w:rFonts w:ascii="Arial" w:hAnsi="Arial" w:cs="Arial"/>
                              <w:color w:val="000000" w:themeColor="text1"/>
                            </w:rPr>
                            <w:t xml:space="preserve"> derived from analysis in samples without heavy drinkers</w:t>
                          </w:r>
                        </w:p>
                      </w:txbxContent>
                    </v:textbox>
                  </v:rect>
                </v:group>
                <v:rect id="Rectangle 11" o:spid="_x0000_s1036" style="position:absolute;left:10762;top:43630;width:40768;height:5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" filled="f" stroked="f" strokeweight="1pt">
                  <v:textbox inset="0,0,0,0">
                    <w:txbxContent>
                      <w:p w14:paraId="623D3D76" w14:textId="7C2DA64A" w:rsidR="00AE091A" w:rsidRPr="00DE29DD" w:rsidRDefault="00AE091A" w:rsidP="00AE091A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gression coefficients derived from analysis in all samples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3E3B772" w14:textId="42BBF6D7" w:rsidR="006F5D4E" w:rsidRDefault="006F5D4E" w:rsidP="007E3A8C"/>
    <w:p w14:paraId="244BD961" w14:textId="0CDF15C3" w:rsidR="006F5D4E" w:rsidRDefault="006F5D4E" w:rsidP="007E3A8C"/>
    <w:p w14:paraId="6552A42B" w14:textId="2E70E6A8" w:rsidR="006F5D4E" w:rsidRDefault="006F5D4E" w:rsidP="007E3A8C"/>
    <w:p w14:paraId="3C4D7720" w14:textId="02DFD408" w:rsidR="006F5D4E" w:rsidRDefault="006F5D4E" w:rsidP="007E3A8C"/>
    <w:p w14:paraId="5FD5DC5E" w14:textId="2A73FB76" w:rsidR="006F5D4E" w:rsidRDefault="006F5D4E" w:rsidP="007E3A8C"/>
    <w:p w14:paraId="3E82AB45" w14:textId="35F141E5" w:rsidR="006F5D4E" w:rsidRDefault="006F5D4E" w:rsidP="007E3A8C"/>
    <w:p w14:paraId="0379C124" w14:textId="70F33879" w:rsidR="006F5D4E" w:rsidRDefault="006F5D4E" w:rsidP="007E3A8C"/>
    <w:p w14:paraId="3DCA7537" w14:textId="1AFF912E" w:rsidR="006F5D4E" w:rsidRDefault="006F5D4E" w:rsidP="007E3A8C"/>
    <w:p w14:paraId="59714F27" w14:textId="6AF662E8" w:rsidR="006F5D4E" w:rsidRDefault="006F5D4E" w:rsidP="007E3A8C"/>
    <w:p w14:paraId="093D5306" w14:textId="10A6C0A9" w:rsidR="006F5D4E" w:rsidRDefault="006F5D4E" w:rsidP="007E3A8C"/>
    <w:p w14:paraId="6839BEB3" w14:textId="0A55D8C9" w:rsidR="006F5D4E" w:rsidRDefault="006F5D4E" w:rsidP="007E3A8C"/>
    <w:p w14:paraId="1A6A3EE2" w14:textId="78FB2FDA" w:rsidR="006F5D4E" w:rsidRDefault="006F5D4E" w:rsidP="007E3A8C"/>
    <w:p w14:paraId="5767B089" w14:textId="3FEC58CD" w:rsidR="006F5D4E" w:rsidRDefault="006F5D4E" w:rsidP="007E3A8C"/>
    <w:p w14:paraId="691792ED" w14:textId="77777777" w:rsidR="006F5D4E" w:rsidRDefault="006F5D4E" w:rsidP="007E3A8C"/>
    <w:p w14:paraId="24AAA9C1" w14:textId="6DA37FBC" w:rsidR="007E3A8C" w:rsidRDefault="007E3A8C" w:rsidP="007E3A8C"/>
    <w:p w14:paraId="51011844" w14:textId="671522CA" w:rsidR="006F5D4E" w:rsidRDefault="006F5D4E" w:rsidP="007E3A8C">
      <w:pPr>
        <w:rPr>
          <w:rFonts w:ascii="Arial" w:hAnsi="Arial" w:cs="Arial"/>
          <w:b/>
          <w:bCs/>
        </w:rPr>
      </w:pPr>
    </w:p>
    <w:p w14:paraId="31F1703F" w14:textId="333C4B8C" w:rsidR="006F5D4E" w:rsidRDefault="006F5D4E" w:rsidP="007E3A8C">
      <w:pPr>
        <w:rPr>
          <w:rFonts w:ascii="Arial" w:hAnsi="Arial" w:cs="Arial"/>
          <w:b/>
          <w:bCs/>
        </w:rPr>
      </w:pPr>
    </w:p>
    <w:p w14:paraId="71FB798C" w14:textId="47A4E2A4" w:rsidR="006F5D4E" w:rsidRDefault="006F5D4E" w:rsidP="007E3A8C">
      <w:pPr>
        <w:rPr>
          <w:rFonts w:ascii="Arial" w:hAnsi="Arial" w:cs="Arial"/>
          <w:b/>
          <w:bCs/>
        </w:rPr>
      </w:pPr>
    </w:p>
    <w:p w14:paraId="2A5D985F" w14:textId="3825789B" w:rsidR="007E3A8C" w:rsidRPr="0007169B" w:rsidRDefault="007E3A8C" w:rsidP="007E3A8C">
      <w:pPr>
        <w:rPr>
          <w:rFonts w:ascii="Arial" w:hAnsi="Arial" w:cs="Arial"/>
        </w:rPr>
      </w:pPr>
      <w:r w:rsidRPr="0007169B">
        <w:rPr>
          <w:rFonts w:ascii="Arial" w:hAnsi="Arial" w:cs="Arial"/>
          <w:b/>
          <w:bCs/>
        </w:rPr>
        <w:t>Supplemental Figure 2</w:t>
      </w:r>
      <w:r w:rsidRPr="0007169B">
        <w:rPr>
          <w:rFonts w:ascii="Arial" w:hAnsi="Arial" w:cs="Arial"/>
        </w:rPr>
        <w:t xml:space="preserve">. Comparison of regression coefficients of the 25 alcohol-associated genes in all study </w:t>
      </w:r>
      <w:r w:rsidR="006D6C6F" w:rsidRPr="0007169B">
        <w:rPr>
          <w:rFonts w:ascii="Arial" w:hAnsi="Arial" w:cs="Arial"/>
        </w:rPr>
        <w:t>participants and in those after heavy drinkers were excluded</w:t>
      </w:r>
      <w:r w:rsidR="00F27263" w:rsidRPr="0007169B">
        <w:rPr>
          <w:rFonts w:ascii="Arial" w:hAnsi="Arial" w:cs="Arial"/>
        </w:rPr>
        <w:t xml:space="preserve">. </w:t>
      </w:r>
      <w:r w:rsidRPr="0007169B">
        <w:rPr>
          <w:rFonts w:ascii="Arial" w:hAnsi="Arial" w:cs="Arial"/>
        </w:rPr>
        <w:t xml:space="preserve"> </w:t>
      </w:r>
    </w:p>
    <w:p w14:paraId="398A7F15" w14:textId="3D981727" w:rsidR="00383769" w:rsidRDefault="00383769"/>
    <w:p w14:paraId="7F125E36" w14:textId="68DCDBC8" w:rsidR="00383769" w:rsidRDefault="00733A6F">
      <w:r>
        <w:rPr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71AA324C" wp14:editId="698B2502">
            <wp:simplePos x="0" y="0"/>
            <wp:positionH relativeFrom="column">
              <wp:posOffset>154858</wp:posOffset>
            </wp:positionH>
            <wp:positionV relativeFrom="paragraph">
              <wp:posOffset>243349</wp:posOffset>
            </wp:positionV>
            <wp:extent cx="5486400" cy="5486400"/>
            <wp:effectExtent l="0" t="0" r="0" b="0"/>
            <wp:wrapTopAndBottom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039637" w14:textId="2FA67E71" w:rsidR="00383769" w:rsidRDefault="00383769"/>
    <w:p w14:paraId="214D9350" w14:textId="4CEBAF3D" w:rsidR="00383769" w:rsidRPr="006F5D4E" w:rsidRDefault="00733A6F">
      <w:pPr>
        <w:rPr>
          <w:rFonts w:ascii="Arial" w:hAnsi="Arial" w:cs="Arial"/>
        </w:rPr>
      </w:pPr>
      <w:r w:rsidRPr="006F5D4E">
        <w:rPr>
          <w:rFonts w:ascii="Arial" w:hAnsi="Arial" w:cs="Arial"/>
          <w:b/>
          <w:bCs/>
        </w:rPr>
        <w:t xml:space="preserve">Supplemental Figure </w:t>
      </w:r>
      <w:r w:rsidR="00910687" w:rsidRPr="006F5D4E">
        <w:rPr>
          <w:rFonts w:ascii="Arial" w:hAnsi="Arial" w:cs="Arial"/>
          <w:b/>
          <w:bCs/>
        </w:rPr>
        <w:t>3</w:t>
      </w:r>
      <w:r w:rsidRPr="006F5D4E">
        <w:rPr>
          <w:rFonts w:ascii="Arial" w:hAnsi="Arial" w:cs="Arial"/>
        </w:rPr>
        <w:t xml:space="preserve">. Pairwise correlation coefficients of the 25 alcohol-associated genes </w:t>
      </w:r>
    </w:p>
    <w:p w14:paraId="511D36B6" w14:textId="68C8C60C" w:rsidR="00733A6F" w:rsidRDefault="00733A6F"/>
    <w:p w14:paraId="7962A3B5" w14:textId="582F3F6D" w:rsidR="00733A6F" w:rsidRDefault="00733A6F"/>
    <w:p w14:paraId="27A12F5C" w14:textId="6DA2B270" w:rsidR="00733A6F" w:rsidRDefault="00733A6F"/>
    <w:p w14:paraId="15A4609C" w14:textId="5E1B0621" w:rsidR="00733A6F" w:rsidRDefault="00733A6F"/>
    <w:p w14:paraId="4DC70870" w14:textId="679B9278" w:rsidR="00733A6F" w:rsidRDefault="00733A6F"/>
    <w:p w14:paraId="564EE101" w14:textId="77777777" w:rsidR="00733A6F" w:rsidRDefault="00733A6F"/>
    <w:p w14:paraId="388E7970" w14:textId="2B3890CF" w:rsidR="00383769" w:rsidRDefault="006F6C26">
      <w:r>
        <w:rPr>
          <w:noProof/>
        </w:rPr>
        <w:lastRenderedPageBreak/>
        <w:drawing>
          <wp:inline distT="0" distB="0" distL="0" distR="0" wp14:anchorId="4EA734E1" wp14:editId="1A17AB46">
            <wp:extent cx="5486400" cy="54864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5559C" w14:textId="2CEC13F0" w:rsidR="00383769" w:rsidRPr="006F5D4E" w:rsidRDefault="007A01E5">
      <w:pPr>
        <w:rPr>
          <w:rFonts w:ascii="Arial" w:hAnsi="Arial" w:cs="Arial"/>
        </w:rPr>
      </w:pPr>
      <w:r w:rsidRPr="006F5D4E">
        <w:rPr>
          <w:rFonts w:ascii="Arial" w:hAnsi="Arial" w:cs="Arial"/>
          <w:b/>
          <w:bCs/>
        </w:rPr>
        <w:t xml:space="preserve">Supplemental Figure </w:t>
      </w:r>
      <w:r w:rsidR="00910687" w:rsidRPr="006F5D4E">
        <w:rPr>
          <w:rFonts w:ascii="Arial" w:hAnsi="Arial" w:cs="Arial"/>
          <w:b/>
          <w:bCs/>
        </w:rPr>
        <w:t>4</w:t>
      </w:r>
      <w:r w:rsidRPr="006F5D4E">
        <w:rPr>
          <w:rFonts w:ascii="Arial" w:hAnsi="Arial" w:cs="Arial"/>
        </w:rPr>
        <w:t xml:space="preserve">. Cluster visualization of the 25 alcohol-associated genes </w:t>
      </w:r>
    </w:p>
    <w:p w14:paraId="6A412237" w14:textId="77C5BACC" w:rsidR="00F953B1" w:rsidRDefault="00F953B1"/>
    <w:p w14:paraId="779C116D" w14:textId="77777777" w:rsidR="00910687" w:rsidRDefault="00910687"/>
    <w:p w14:paraId="7A5413B5" w14:textId="06850BE8" w:rsidR="00F953B1" w:rsidRDefault="00F953B1"/>
    <w:p w14:paraId="39266E37" w14:textId="125F10E5" w:rsidR="00F953B1" w:rsidRDefault="00F953B1"/>
    <w:p w14:paraId="6417DDA8" w14:textId="2830905C" w:rsidR="00F953B1" w:rsidRDefault="00F953B1"/>
    <w:p w14:paraId="6A1EDF7A" w14:textId="3D704527" w:rsidR="006F5D4E" w:rsidRDefault="006F5D4E"/>
    <w:p w14:paraId="1719D059" w14:textId="77777777" w:rsidR="006F5D4E" w:rsidRDefault="006F5D4E"/>
    <w:p w14:paraId="38236904" w14:textId="41809346" w:rsidR="00F953B1" w:rsidRDefault="00F953B1"/>
    <w:p w14:paraId="7C9EC695" w14:textId="72354061" w:rsidR="00F953B1" w:rsidRDefault="00F953B1"/>
    <w:p w14:paraId="7FF3CBFC" w14:textId="4328250E" w:rsidR="00F953B1" w:rsidRDefault="00FB1285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037E5EA" wp14:editId="19126556">
                <wp:simplePos x="0" y="0"/>
                <wp:positionH relativeFrom="column">
                  <wp:posOffset>827276</wp:posOffset>
                </wp:positionH>
                <wp:positionV relativeFrom="paragraph">
                  <wp:posOffset>254466</wp:posOffset>
                </wp:positionV>
                <wp:extent cx="3813321" cy="2199189"/>
                <wp:effectExtent l="0" t="0" r="0" b="0"/>
                <wp:wrapNone/>
                <wp:docPr id="94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3321" cy="2199189"/>
                          <a:chOff x="0" y="0"/>
                          <a:chExt cx="3813321" cy="2199189"/>
                        </a:xfrm>
                      </wpg:grpSpPr>
                      <wpg:grpSp>
                        <wpg:cNvPr id="74" name="Group 32"/>
                        <wpg:cNvGrpSpPr/>
                        <wpg:grpSpPr>
                          <a:xfrm>
                            <a:off x="1794076" y="1284790"/>
                            <a:ext cx="182880" cy="182880"/>
                            <a:chOff x="2819400" y="2733556"/>
                            <a:chExt cx="457200" cy="457200"/>
                          </a:xfrm>
                        </wpg:grpSpPr>
                        <wpg:grpSp>
                          <wpg:cNvPr id="75" name="Group 75"/>
                          <wpg:cNvGrpSpPr/>
                          <wpg:grpSpPr>
                            <a:xfrm>
                              <a:off x="2819400" y="2733556"/>
                              <a:ext cx="457200" cy="457200"/>
                              <a:chOff x="2819400" y="2733556"/>
                              <a:chExt cx="457200" cy="457200"/>
                            </a:xfrm>
                          </wpg:grpSpPr>
                          <wps:wsp>
                            <wps:cNvPr id="76" name="Oval 76"/>
                            <wps:cNvSpPr/>
                            <wps:spPr>
                              <a:xfrm>
                                <a:off x="2819400" y="2733556"/>
                                <a:ext cx="457200" cy="4572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7" name="Rectangle 77"/>
                            <wps:cNvSpPr/>
                            <wps:spPr>
                              <a:xfrm>
                                <a:off x="2910837" y="2913668"/>
                                <a:ext cx="27432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78" name="Rectangle 78"/>
                          <wps:cNvSpPr/>
                          <wps:spPr>
                            <a:xfrm rot="5400000">
                              <a:off x="2910837" y="2909513"/>
                              <a:ext cx="274320" cy="9144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92" name="Group 92"/>
                        <wpg:cNvGrpSpPr/>
                        <wpg:grpSpPr>
                          <a:xfrm>
                            <a:off x="0" y="0"/>
                            <a:ext cx="3813321" cy="2199189"/>
                            <a:chOff x="0" y="0"/>
                            <a:chExt cx="3813321" cy="2199189"/>
                          </a:xfrm>
                        </wpg:grpSpPr>
                        <wpg:grpSp>
                          <wpg:cNvPr id="69" name="Group 23"/>
                          <wpg:cNvGrpSpPr/>
                          <wpg:grpSpPr>
                            <a:xfrm>
                              <a:off x="2152892" y="821802"/>
                              <a:ext cx="182880" cy="182880"/>
                              <a:chOff x="3588326" y="1857774"/>
                              <a:chExt cx="457200" cy="457200"/>
                            </a:xfrm>
                          </wpg:grpSpPr>
                          <wpg:grpSp>
                            <wpg:cNvPr id="70" name="Group 70"/>
                            <wpg:cNvGrpSpPr/>
                            <wpg:grpSpPr>
                              <a:xfrm>
                                <a:off x="3588326" y="1857774"/>
                                <a:ext cx="457200" cy="457200"/>
                                <a:chOff x="3588326" y="1857774"/>
                                <a:chExt cx="457200" cy="457200"/>
                              </a:xfrm>
                            </wpg:grpSpPr>
                            <wps:wsp>
                              <wps:cNvPr id="71" name="Oval 71"/>
                              <wps:cNvSpPr/>
                              <wps:spPr>
                                <a:xfrm>
                                  <a:off x="3588326" y="1857774"/>
                                  <a:ext cx="45720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2" name="Rectangle 72"/>
                              <wps:cNvSpPr/>
                              <wps:spPr>
                                <a:xfrm>
                                  <a:off x="3679763" y="2037886"/>
                                  <a:ext cx="27432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solidFill>
                                    <a:srgbClr val="00B05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73" name="Rectangle 73"/>
                            <wps:cNvSpPr/>
                            <wps:spPr>
                              <a:xfrm rot="5400000">
                                <a:off x="3679763" y="2033731"/>
                                <a:ext cx="27432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91" name="Group 91"/>
                          <wpg:cNvGrpSpPr/>
                          <wpg:grpSpPr>
                            <a:xfrm>
                              <a:off x="0" y="0"/>
                              <a:ext cx="3813321" cy="2199189"/>
                              <a:chOff x="0" y="0"/>
                              <a:chExt cx="3813321" cy="2199189"/>
                            </a:xfrm>
                          </wpg:grpSpPr>
                          <wpg:grpSp>
                            <wpg:cNvPr id="64" name="Group 21"/>
                            <wpg:cNvGrpSpPr/>
                            <wpg:grpSpPr>
                              <a:xfrm>
                                <a:off x="1452623" y="821802"/>
                                <a:ext cx="182880" cy="182880"/>
                                <a:chOff x="2022763" y="1809286"/>
                                <a:chExt cx="457200" cy="457200"/>
                              </a:xfrm>
                            </wpg:grpSpPr>
                            <wpg:grpSp>
                              <wpg:cNvPr id="65" name="Group 65"/>
                              <wpg:cNvGrpSpPr/>
                              <wpg:grpSpPr>
                                <a:xfrm>
                                  <a:off x="2022763" y="1809286"/>
                                  <a:ext cx="457200" cy="457200"/>
                                  <a:chOff x="2022763" y="1809286"/>
                                  <a:chExt cx="457200" cy="457200"/>
                                </a:xfrm>
                              </wpg:grpSpPr>
                              <wps:wsp>
                                <wps:cNvPr id="66" name="Oval 66"/>
                                <wps:cNvSpPr/>
                                <wps:spPr>
                                  <a:xfrm>
                                    <a:off x="2022763" y="1809286"/>
                                    <a:ext cx="457200" cy="4572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7" name="Rectangle 67"/>
                                <wps:cNvSpPr/>
                                <wps:spPr>
                                  <a:xfrm>
                                    <a:off x="2114200" y="1989398"/>
                                    <a:ext cx="274320" cy="914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B050"/>
                                  </a:solidFill>
                                  <a:ln>
                                    <a:solidFill>
                                      <a:srgbClr val="00B05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68" name="Rectangle 68"/>
                              <wps:cNvSpPr/>
                              <wps:spPr>
                                <a:xfrm rot="5400000">
                                  <a:off x="2114200" y="1985243"/>
                                  <a:ext cx="27432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solidFill>
                                    <a:srgbClr val="00B05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g:grpSp>
                            <wpg:cNvPr id="90" name="Group 90"/>
                            <wpg:cNvGrpSpPr/>
                            <wpg:grpSpPr>
                              <a:xfrm>
                                <a:off x="0" y="0"/>
                                <a:ext cx="3813321" cy="2199189"/>
                                <a:chOff x="0" y="0"/>
                                <a:chExt cx="3813321" cy="2199189"/>
                              </a:xfrm>
                            </wpg:grpSpPr>
                            <wps:wsp>
                              <wps:cNvPr id="79" name="TextBox 41"/>
                              <wps:cNvSpPr txBox="1"/>
                              <wps:spPr>
                                <a:xfrm>
                                  <a:off x="69449" y="1846162"/>
                                  <a:ext cx="3553428" cy="3530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C002B16" w14:textId="77777777" w:rsidR="003031AB" w:rsidRDefault="003031AB" w:rsidP="003031A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Cross-sectional association: 1.17; 95%CI: 1.03, 1.34; 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= 0.02</w:t>
                                    </w:r>
                                  </w:p>
                                  <w:p w14:paraId="31210FAB" w14:textId="7475395B" w:rsidR="003031AB" w:rsidRPr="003031AB" w:rsidRDefault="00343225" w:rsidP="00343225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MR analysis: 0.11; 95%CI: 0.04, 0.18; P=0.002 </w:t>
                                    </w:r>
                                  </w:p>
                                </w:txbxContent>
                              </wps:txbx>
                              <wps:bodyPr wrap="square" lIns="0" tIns="0" rIns="0" bIns="0">
                                <a:noAutofit/>
                              </wps:bodyPr>
                            </wps:wsp>
                            <wpg:grpSp>
                              <wpg:cNvPr id="89" name="Group 89"/>
                              <wpg:cNvGrpSpPr/>
                              <wpg:grpSpPr>
                                <a:xfrm>
                                  <a:off x="0" y="0"/>
                                  <a:ext cx="3813321" cy="1747777"/>
                                  <a:chOff x="0" y="0"/>
                                  <a:chExt cx="3813321" cy="1747777"/>
                                </a:xfrm>
                              </wpg:grpSpPr>
                              <wps:wsp>
                                <wps:cNvPr id="63" name="Straight Arrow Connector 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350139" y="1482524"/>
                                    <a:ext cx="1097280" cy="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88" name="Group 88"/>
                                <wpg:cNvGrpSpPr/>
                                <wpg:grpSpPr>
                                  <a:xfrm>
                                    <a:off x="0" y="0"/>
                                    <a:ext cx="3813321" cy="1747777"/>
                                    <a:chOff x="0" y="0"/>
                                    <a:chExt cx="3813321" cy="1747777"/>
                                  </a:xfrm>
                                </wpg:grpSpPr>
                                <wps:wsp>
                                  <wps:cNvPr id="62" name="Straight Arrow Connector 6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1998321" y="460576"/>
                                      <a:ext cx="708994" cy="78930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87" name="Group 87"/>
                                  <wpg:cNvGrpSpPr/>
                                  <wpg:grpSpPr>
                                    <a:xfrm>
                                      <a:off x="0" y="0"/>
                                      <a:ext cx="3813321" cy="1747777"/>
                                      <a:chOff x="144678" y="0"/>
                                      <a:chExt cx="3813321" cy="1747777"/>
                                    </a:xfrm>
                                  </wpg:grpSpPr>
                                  <wpg:grpSp>
                                    <wpg:cNvPr id="86" name="Group 86"/>
                                    <wpg:cNvGrpSpPr/>
                                    <wpg:grpSpPr>
                                      <a:xfrm>
                                        <a:off x="144678" y="0"/>
                                        <a:ext cx="3813321" cy="1747777"/>
                                        <a:chOff x="144678" y="0"/>
                                        <a:chExt cx="3813321" cy="1747777"/>
                                      </a:xfrm>
                                    </wpg:grpSpPr>
                                    <wpg:grpSp>
                                      <wpg:cNvPr id="85" name="Group 85"/>
                                      <wpg:cNvGrpSpPr/>
                                      <wpg:grpSpPr>
                                        <a:xfrm>
                                          <a:off x="144678" y="0"/>
                                          <a:ext cx="3443474" cy="1747777"/>
                                          <a:chOff x="144678" y="0"/>
                                          <a:chExt cx="3443474" cy="1747777"/>
                                        </a:xfrm>
                                      </wpg:grpSpPr>
                                      <wps:wsp>
                                        <wps:cNvPr id="58" name="Rectangle: Rounded Corners 1"/>
                                        <wps:cNvSpPr/>
                                        <wps:spPr>
                                          <a:xfrm>
                                            <a:off x="1591523" y="0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57FBF689" w14:textId="0C2CA4F1" w:rsidR="00886A54" w:rsidRPr="00CE14B0" w:rsidRDefault="00886A54" w:rsidP="00CE14B0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E14B0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Alcohol</w:t>
                                              </w:r>
                                              <w:r w:rsidR="00CE14B0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 consumption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59" name="Rectangle: Rounded Corners 2"/>
                                        <wps:cNvSpPr/>
                                        <wps:spPr>
                                          <a:xfrm>
                                            <a:off x="509286" y="1290577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D1CC0DB" w14:textId="77777777" w:rsidR="00886A54" w:rsidRPr="00023BBC" w:rsidRDefault="00886A54" w:rsidP="00CE14B0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023BBC">
                                                <w:rPr>
                                                  <w:rFonts w:ascii="Arial" w:hAnsi="Arial" w:cs="Arial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CTSG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60" name="Rectangle: Rounded Corners 3"/>
                                        <wps:cNvSpPr/>
                                        <wps:spPr>
                                          <a:xfrm>
                                            <a:off x="2673752" y="1290577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4D2D77A" w14:textId="77777777" w:rsidR="00886A54" w:rsidRPr="005C2F30" w:rsidRDefault="00886A54" w:rsidP="005C2F30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5C2F30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BP/HTN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83" name="Rectangle 10"/>
                                        <wps:cNvSpPr/>
                                        <wps:spPr>
                                          <a:xfrm>
                                            <a:off x="144678" y="590309"/>
                                            <a:ext cx="1423686" cy="53822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noFill/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63BB1B80" w14:textId="77777777" w:rsidR="002A1591" w:rsidRDefault="00C824E3" w:rsidP="002A1591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β = 0.0035</w:t>
                                              </w:r>
                                            </w:p>
                                            <w:p w14:paraId="7A1618EC" w14:textId="77777777" w:rsidR="002A1591" w:rsidRDefault="00C824E3" w:rsidP="002A1591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95%CI: 0.0027, 0.0044</w:t>
                                              </w:r>
                                            </w:p>
                                            <w:p w14:paraId="607F5A31" w14:textId="6759C637" w:rsidR="00C824E3" w:rsidRPr="00C824E3" w:rsidRDefault="00C824E3" w:rsidP="002A1591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P = 8.1e-16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tIns="0" rIns="0" bIns="0" rtlCol="0" anchor="ctr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84" name="TextBox 29"/>
                                      <wps:cNvSpPr txBox="1"/>
                                      <wps:spPr>
                                        <a:xfrm>
                                          <a:off x="2760389" y="624940"/>
                                          <a:ext cx="1197610" cy="4381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 w14:paraId="0C742C5B" w14:textId="77777777" w:rsidR="002A1591" w:rsidRDefault="00960149" w:rsidP="00960149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HR = 1.14</w:t>
                                            </w:r>
                                          </w:p>
                                          <w:p w14:paraId="7841B6B2" w14:textId="77777777" w:rsidR="002A1591" w:rsidRDefault="00960149" w:rsidP="00960149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95% CI: 1.04, 1.26</w:t>
                                            </w:r>
                                          </w:p>
                                          <w:p w14:paraId="70D59D45" w14:textId="47CC00A6" w:rsidR="00960149" w:rsidRPr="00960149" w:rsidRDefault="00960149" w:rsidP="00960149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P </w:t>
                                            </w: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= 0.007</w:t>
                                            </w:r>
                                          </w:p>
                                        </w:txbxContent>
                                      </wps:txbx>
                                      <wps:bodyPr wrap="square" lIns="0" tIns="0" rIns="0" bIns="0">
                                        <a:spAutoFit/>
                                      </wps:bodyPr>
                                    </wps:wsp>
                                  </wpg:grpSp>
                                  <wps:wsp>
                                    <wps:cNvPr id="61" name="Straight Arrow Connector 5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205455" y="460576"/>
                                        <a:ext cx="756735" cy="78949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037E5EA" id="Group 94" o:spid="_x0000_s1037" style="position:absolute;margin-left:65.15pt;margin-top:20.05pt;width:300.25pt;height:173.15pt;z-index:251657216" coordsize="38133,219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">
                <v:group id="Group 32" o:spid="_x0000_s1038" style="position:absolute;left:17940;top:12847;width:1829;height:1829" coordorigin="28194,27335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group id="Group 75" o:spid="_x0000_s1039" style="position:absolute;left:28194;top:27335;width:4572;height:4572" coordorigin="28194,27335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<v:oval id="Oval 76" o:spid="_x0000_s1040" style="position:absolute;left:28194;top:27335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" fillcolor="white [3212]" strokecolor="#1f3763 [1604]" strokeweight="1pt">
                      <v:stroke joinstyle="miter"/>
                    </v:oval>
                    <v:rect id="Rectangle 77" o:spid="_x0000_s1041" style="position:absolute;left:29108;top:29136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" fillcolor="#00b050" strokecolor="#00b050" strokeweight="1pt"/>
                  </v:group>
                  <v:rect id="Rectangle 78" o:spid="_x0000_s1042" style="position:absolute;left:29108;top:29094;width:2743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" fillcolor="#00b050" strokecolor="#00b050" strokeweight="1pt"/>
                </v:group>
                <v:group id="Group 92" o:spid="_x0000_s1043" style="position:absolute;width:38133;height:21991" coordsize="38133,21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group id="Group 23" o:spid="_x0000_s1044" style="position:absolute;left:21528;top:8218;width:1829;height:1828" coordorigin="35883,18577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<v:group id="Group 70" o:spid="_x0000_s1045" style="position:absolute;left:35883;top:18577;width:4572;height:4572" coordorigin="35883,18577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  <v:oval id="Oval 71" o:spid="_x0000_s1046" style="position:absolute;left:35883;top:18577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" fillcolor="white [3212]" strokecolor="#1f3763 [1604]" strokeweight="1pt">
                        <v:stroke joinstyle="miter"/>
                      </v:oval>
                      <v:rect id="Rectangle 72" o:spid="_x0000_s1047" style="position:absolute;left:36797;top:20378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" fillcolor="#00b050" strokecolor="#00b050" strokeweight="1pt"/>
                    </v:group>
                    <v:rect id="Rectangle 73" o:spid="_x0000_s1048" style="position:absolute;left:36797;top:20337;width:2744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" fillcolor="#00b050" strokecolor="#00b050" strokeweight="1pt"/>
                  </v:group>
                  <v:group id="Group 91" o:spid="_x0000_s1049" style="position:absolute;width:38133;height:21991" coordsize="38133,21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<v:group id="Group 21" o:spid="_x0000_s1050" style="position:absolute;left:14526;top:8218;width:1829;height:1828" coordorigin="20227,18092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    <v:group id="Group 65" o:spid="_x0000_s1051" style="position:absolute;left:20227;top:18092;width:4572;height:4572" coordorigin="20227,18092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<v:oval id="Oval 66" o:spid="_x0000_s1052" style="position:absolute;left:20227;top:18092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" fillcolor="white [3212]" strokecolor="#1f3763 [1604]" strokeweight="1pt">
                          <v:stroke joinstyle="miter"/>
                        </v:oval>
                        <v:rect id="Rectangle 67" o:spid="_x0000_s1053" style="position:absolute;left:21142;top:19893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" fillcolor="#00b050" strokecolor="#00b050" strokeweight="1pt"/>
                      </v:group>
                      <v:rect id="Rectangle 68" o:spid="_x0000_s1054" style="position:absolute;left:21141;top:19853;width:2743;height:91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" fillcolor="#00b050" strokecolor="#00b050" strokeweight="1pt"/>
                    </v:group>
                    <v:group id="Group 90" o:spid="_x0000_s1055" style="position:absolute;width:38133;height:21991" coordsize="38133,21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41" o:spid="_x0000_s1056" type="#_x0000_t202" style="position:absolute;left:694;top:18461;width:35534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6K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PlK4f4k/QM7/AQAA//8DAFBLAQItABQABgAIAAAAIQDb4fbL7gAAAIUBAAATAAAAAAAAAAAA&#10;AAAAAAAAAABbQ29udGVudF9UeXBlc10ueG1sUEsBAi0AFAAGAAgAAAAhAFr0LFu/AAAAFQEAAAsA&#10;AAAAAAAAAAAAAAAAHwEAAF9yZWxzLy5yZWxzUEsBAi0AFAAGAAgAAAAhAFnc7orEAAAA2wAAAA8A&#10;AAAAAAAAAAAAAAAABwIAAGRycy9kb3ducmV2LnhtbFBLBQYAAAAAAwADALcAAAD4AgAAAAA=&#10;" filled="f" stroked="f">
                        <v:textbox inset="0,0,0,0">
                          <w:txbxContent>
                            <w:p w14:paraId="5C002B16" w14:textId="77777777" w:rsidR="003031AB" w:rsidRDefault="003031AB" w:rsidP="003031A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Cross-sectional association: 1.17; 95%CI: 1.03, 1.34; </w:t>
                              </w:r>
                              <w:r w:rsidRPr="003031A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= 0.02</w:t>
                              </w:r>
                            </w:p>
                            <w:p w14:paraId="31210FAB" w14:textId="7475395B" w:rsidR="003031AB" w:rsidRPr="003031AB" w:rsidRDefault="00343225" w:rsidP="00343225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R analysis: 0.11; 95%CI: 0.04, 0.18; P=0.002 </w:t>
                              </w:r>
                            </w:p>
                          </w:txbxContent>
                        </v:textbox>
                      </v:shape>
                      <v:group id="Group 89" o:spid="_x0000_s1057" style="position:absolute;width:38133;height:17477" coordsize="38133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8" o:spid="_x0000_s1058" type="#_x0000_t32" style="position:absolute;left:13501;top:14825;width:109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" strokecolor="black [3213]" strokeweight=".5pt">
                          <v:stroke startarrow="block" endarrow="block" joinstyle="miter"/>
                          <o:lock v:ext="edit" shapetype="f"/>
                        </v:shape>
                        <v:group id="Group 88" o:spid="_x0000_s1059" style="position:absolute;width:38133;height:17477" coordsize="38133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      <v:shape id="Straight Arrow Connector 6" o:spid="_x0000_s1060" type="#_x0000_t32" style="position:absolute;left:19983;top:4605;width:7090;height:78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" strokecolor="black [3213]" strokeweight=".5pt">
                            <v:stroke startarrow="block" endarrow="block" joinstyle="miter"/>
                            <o:lock v:ext="edit" shapetype="f"/>
                          </v:shape>
                          <v:group id="Group 87" o:spid="_x0000_s1061" style="position:absolute;width:38133;height:17477" coordorigin="1446" coordsize="38133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  <v:group id="Group 86" o:spid="_x0000_s1062" style="position:absolute;left:1446;width:38133;height:17477" coordorigin="1446" coordsize="38133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      <v:group id="Group 85" o:spid="_x0000_s1063" style="position:absolute;left:1446;width:34435;height:17477" coordorigin="1446" coordsize="34434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          <v:roundrect id="Rectangle: Rounded Corners 1" o:spid="_x0000_s1064" style="position:absolute;left:1591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57FBF689" w14:textId="0C2CA4F1" w:rsidR="00886A54" w:rsidRPr="00CE14B0" w:rsidRDefault="00886A54" w:rsidP="00CE14B0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E14B0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Alcohol</w:t>
                                        </w:r>
                                        <w:r w:rsidR="00CE14B0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consumption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oundrect id="Rectangle: Rounded Corners 2" o:spid="_x0000_s1065" style="position:absolute;left:5092;top:1290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0D1CC0DB" w14:textId="77777777" w:rsidR="00886A54" w:rsidRPr="00023BBC" w:rsidRDefault="00886A54" w:rsidP="00CE14B0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023BBC"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CTSG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oundrect id="Rectangle: Rounded Corners 3" o:spid="_x0000_s1066" style="position:absolute;left:26737;top:1290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04D2D77A" w14:textId="77777777" w:rsidR="00886A54" w:rsidRPr="005C2F30" w:rsidRDefault="00886A54" w:rsidP="005C2F30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5C2F30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BP/HTN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ect id="Rectangle 10" o:spid="_x0000_s1067" style="position:absolute;left:1446;top:5903;width:14237;height:5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" fillcolor="white [3212]" stroked="f" strokeweight="1pt">
                                  <v:textbox inset="0,0,0,0">
                                    <w:txbxContent>
                                      <w:p w14:paraId="63BB1B80" w14:textId="77777777" w:rsidR="002A1591" w:rsidRDefault="00C824E3" w:rsidP="002A1591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β = 0.0035</w:t>
                                        </w:r>
                                      </w:p>
                                      <w:p w14:paraId="7A1618EC" w14:textId="77777777" w:rsidR="002A1591" w:rsidRDefault="00C824E3" w:rsidP="002A1591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95%CI: 0.0027, 0.0044</w:t>
                                        </w:r>
                                      </w:p>
                                      <w:p w14:paraId="607F5A31" w14:textId="6759C637" w:rsidR="00C824E3" w:rsidRPr="00C824E3" w:rsidRDefault="00C824E3" w:rsidP="002A1591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P = 8.1e-16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  <v:shape id="TextBox 29" o:spid="_x0000_s1068" type="#_x0000_t202" style="position:absolute;left:27603;top:6249;width:1197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" filled="f" stroked="f">
                                <v:textbox style="mso-fit-shape-to-text:t" inset="0,0,0,0">
                                  <w:txbxContent>
                                    <w:p w14:paraId="0C742C5B" w14:textId="77777777" w:rsidR="002A1591" w:rsidRDefault="00960149" w:rsidP="00960149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HR = 1.14</w:t>
                                      </w:r>
                                    </w:p>
                                    <w:p w14:paraId="7841B6B2" w14:textId="77777777" w:rsidR="002A1591" w:rsidRDefault="00960149" w:rsidP="00960149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95% CI: 1.04, 1.26</w:t>
                                      </w:r>
                                    </w:p>
                                    <w:p w14:paraId="70D59D45" w14:textId="47CC00A6" w:rsidR="00960149" w:rsidRPr="00960149" w:rsidRDefault="00960149" w:rsidP="00960149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P </w:t>
                                      </w: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= 0.007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Straight Arrow Connector 5" o:spid="_x0000_s1069" type="#_x0000_t32" style="position:absolute;left:12054;top:4605;width:7567;height:78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" strokecolor="black [3213]" strokeweight=".5pt">
                              <v:stroke startarrow="block" endarrow="block" joinstyle="miter"/>
                              <o:lock v:ext="edit" shapetype="f"/>
                            </v:shape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14:paraId="6DA213D2" w14:textId="47B9EF8F" w:rsidR="00F953B1" w:rsidRDefault="00F953B1"/>
    <w:p w14:paraId="7DF78F96" w14:textId="2C768056" w:rsidR="00F953B1" w:rsidRDefault="00F953B1"/>
    <w:p w14:paraId="19CE03C2" w14:textId="1ECF47EA" w:rsidR="00F953B1" w:rsidRDefault="00F953B1"/>
    <w:p w14:paraId="43AA78CA" w14:textId="2D3B59FF" w:rsidR="00F953B1" w:rsidRDefault="00F953B1"/>
    <w:p w14:paraId="6200CBF1" w14:textId="6E1441CD" w:rsidR="00F953B1" w:rsidRDefault="00F953B1"/>
    <w:p w14:paraId="3E756758" w14:textId="6333621A" w:rsidR="00F953B1" w:rsidRDefault="00F953B1"/>
    <w:p w14:paraId="61E232DA" w14:textId="11393888" w:rsidR="00F953B1" w:rsidRDefault="00F953B1"/>
    <w:p w14:paraId="65BBA836" w14:textId="0CEF6529" w:rsidR="00F953B1" w:rsidRDefault="00F953B1"/>
    <w:p w14:paraId="564850D7" w14:textId="0FB80498" w:rsidR="00F953B1" w:rsidRDefault="00F953B1"/>
    <w:p w14:paraId="7E23849E" w14:textId="54412A57" w:rsidR="00F953B1" w:rsidRDefault="00231F2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A97963" wp14:editId="71C663F7">
                <wp:simplePos x="0" y="0"/>
                <wp:positionH relativeFrom="column">
                  <wp:posOffset>781176</wp:posOffset>
                </wp:positionH>
                <wp:positionV relativeFrom="paragraph">
                  <wp:posOffset>108000</wp:posOffset>
                </wp:positionV>
                <wp:extent cx="3813189" cy="2199035"/>
                <wp:effectExtent l="0" t="0" r="0" b="0"/>
                <wp:wrapNone/>
                <wp:docPr id="95" name="Group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3189" cy="2199035"/>
                          <a:chOff x="0" y="0"/>
                          <a:chExt cx="3813189" cy="2199035"/>
                        </a:xfrm>
                      </wpg:grpSpPr>
                      <wpg:grpSp>
                        <wpg:cNvPr id="96" name="Group 32"/>
                        <wpg:cNvGrpSpPr/>
                        <wpg:grpSpPr>
                          <a:xfrm>
                            <a:off x="1794076" y="1284790"/>
                            <a:ext cx="182880" cy="182880"/>
                            <a:chOff x="2819400" y="2733556"/>
                            <a:chExt cx="457200" cy="457200"/>
                          </a:xfrm>
                        </wpg:grpSpPr>
                        <wpg:grpSp>
                          <wpg:cNvPr id="97" name="Group 97"/>
                          <wpg:cNvGrpSpPr/>
                          <wpg:grpSpPr>
                            <a:xfrm>
                              <a:off x="2819400" y="2733556"/>
                              <a:ext cx="457200" cy="457200"/>
                              <a:chOff x="2819400" y="2733556"/>
                              <a:chExt cx="457200" cy="457200"/>
                            </a:xfrm>
                          </wpg:grpSpPr>
                          <wps:wsp>
                            <wps:cNvPr id="98" name="Oval 98"/>
                            <wps:cNvSpPr/>
                            <wps:spPr>
                              <a:xfrm>
                                <a:off x="2819400" y="2733556"/>
                                <a:ext cx="457200" cy="4572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99" name="Rectangle 99"/>
                            <wps:cNvSpPr/>
                            <wps:spPr>
                              <a:xfrm>
                                <a:off x="2910837" y="2913668"/>
                                <a:ext cx="27432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00" name="Rectangle 100"/>
                          <wps:cNvSpPr/>
                          <wps:spPr>
                            <a:xfrm rot="5400000">
                              <a:off x="2910837" y="2909513"/>
                              <a:ext cx="274320" cy="9144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rgbClr val="00B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101" name="Group 101"/>
                        <wpg:cNvGrpSpPr/>
                        <wpg:grpSpPr>
                          <a:xfrm>
                            <a:off x="0" y="0"/>
                            <a:ext cx="3813189" cy="2199035"/>
                            <a:chOff x="0" y="0"/>
                            <a:chExt cx="3813189" cy="2199035"/>
                          </a:xfrm>
                        </wpg:grpSpPr>
                        <wpg:grpSp>
                          <wpg:cNvPr id="103" name="Group 103"/>
                          <wpg:cNvGrpSpPr/>
                          <wpg:grpSpPr>
                            <a:xfrm>
                              <a:off x="2152892" y="821802"/>
                              <a:ext cx="182880" cy="182880"/>
                              <a:chOff x="3588326" y="1857774"/>
                              <a:chExt cx="457200" cy="457200"/>
                            </a:xfrm>
                          </wpg:grpSpPr>
                          <wps:wsp>
                            <wps:cNvPr id="104" name="Oval 104"/>
                            <wps:cNvSpPr/>
                            <wps:spPr>
                              <a:xfrm>
                                <a:off x="3588326" y="1857774"/>
                                <a:ext cx="457200" cy="4572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5" name="Rectangle 105"/>
                            <wps:cNvSpPr/>
                            <wps:spPr>
                              <a:xfrm>
                                <a:off x="3679763" y="2037886"/>
                                <a:ext cx="27432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g:grpSp>
                          <wpg:cNvPr id="107" name="Group 107"/>
                          <wpg:cNvGrpSpPr/>
                          <wpg:grpSpPr>
                            <a:xfrm>
                              <a:off x="0" y="0"/>
                              <a:ext cx="3813189" cy="2199035"/>
                              <a:chOff x="0" y="0"/>
                              <a:chExt cx="3813189" cy="2199035"/>
                            </a:xfrm>
                          </wpg:grpSpPr>
                          <wpg:grpSp>
                            <wpg:cNvPr id="109" name="Group 109"/>
                            <wpg:cNvGrpSpPr/>
                            <wpg:grpSpPr>
                              <a:xfrm>
                                <a:off x="1452623" y="821802"/>
                                <a:ext cx="182880" cy="182880"/>
                                <a:chOff x="2022763" y="1809286"/>
                                <a:chExt cx="457200" cy="457200"/>
                              </a:xfrm>
                            </wpg:grpSpPr>
                            <wps:wsp>
                              <wps:cNvPr id="110" name="Oval 110"/>
                              <wps:cNvSpPr/>
                              <wps:spPr>
                                <a:xfrm>
                                  <a:off x="2022763" y="1809286"/>
                                  <a:ext cx="45720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1" name="Rectangle 111"/>
                              <wps:cNvSpPr/>
                              <wps:spPr>
                                <a:xfrm>
                                  <a:off x="2114200" y="1989398"/>
                                  <a:ext cx="274320" cy="91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g:grpSp>
                            <wpg:cNvPr id="113" name="Group 113"/>
                            <wpg:cNvGrpSpPr/>
                            <wpg:grpSpPr>
                              <a:xfrm>
                                <a:off x="0" y="0"/>
                                <a:ext cx="3813189" cy="2199035"/>
                                <a:chOff x="0" y="0"/>
                                <a:chExt cx="3813189" cy="2199035"/>
                              </a:xfrm>
                            </wpg:grpSpPr>
                            <wps:wsp>
                              <wps:cNvPr id="114" name="TextBox 41"/>
                              <wps:cNvSpPr txBox="1"/>
                              <wps:spPr>
                                <a:xfrm>
                                  <a:off x="69446" y="1846008"/>
                                  <a:ext cx="3646028" cy="3530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2C831A" w14:textId="514BC658" w:rsidR="00231F26" w:rsidRDefault="00231F26" w:rsidP="00231F2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Cross-sectional association: </w:t>
                                    </w:r>
                                    <w:r w:rsidR="00300586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.14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; 95%CI: 1.</w:t>
                                    </w:r>
                                    <w:r w:rsidR="001853C4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67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, </w:t>
                                    </w:r>
                                    <w:r w:rsidR="001853C4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.76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; 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3031AB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= </w:t>
                                    </w:r>
                                    <w:r w:rsidR="001853C4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.7e-9</w:t>
                                    </w:r>
                                  </w:p>
                                  <w:p w14:paraId="5AAE3F21" w14:textId="0D03B534" w:rsidR="00231F26" w:rsidRPr="003031AB" w:rsidRDefault="00231F26" w:rsidP="00231F2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MR analysis: 0.</w:t>
                                    </w:r>
                                    <w:r w:rsidR="00C25316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003</w:t>
                                    </w: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; 95%CI: 0.0</w:t>
                                    </w:r>
                                    <w:r w:rsidR="00C25316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02</w:t>
                                    </w: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, 0.</w:t>
                                    </w:r>
                                    <w:r w:rsidR="00C25316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005</w:t>
                                    </w: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; P=</w:t>
                                    </w:r>
                                    <w:r w:rsidR="00C25316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9.3e-5</w:t>
                                    </w:r>
                                    <w:r w:rsidRPr="00343225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0" tIns="0" rIns="0" bIns="0">
                                <a:noAutofit/>
                              </wps:bodyPr>
                            </wps:wsp>
                            <wpg:grpSp>
                              <wpg:cNvPr id="115" name="Group 115"/>
                              <wpg:cNvGrpSpPr/>
                              <wpg:grpSpPr>
                                <a:xfrm>
                                  <a:off x="0" y="0"/>
                                  <a:ext cx="3813189" cy="1747777"/>
                                  <a:chOff x="0" y="0"/>
                                  <a:chExt cx="3813189" cy="1747777"/>
                                </a:xfrm>
                              </wpg:grpSpPr>
                              <wps:wsp>
                                <wps:cNvPr id="116" name="Straight Arrow Connector 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350139" y="1482524"/>
                                    <a:ext cx="1097280" cy="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117" name="Group 117"/>
                                <wpg:cNvGrpSpPr/>
                                <wpg:grpSpPr>
                                  <a:xfrm>
                                    <a:off x="0" y="0"/>
                                    <a:ext cx="3813189" cy="1747777"/>
                                    <a:chOff x="0" y="0"/>
                                    <a:chExt cx="3813189" cy="1747777"/>
                                  </a:xfrm>
                                </wpg:grpSpPr>
                                <wps:wsp>
                                  <wps:cNvPr id="118" name="Straight Arrow Connector 6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1998321" y="460576"/>
                                      <a:ext cx="708994" cy="78930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g:grpSp>
                                  <wpg:cNvPr id="119" name="Group 119"/>
                                  <wpg:cNvGrpSpPr/>
                                  <wpg:grpSpPr>
                                    <a:xfrm>
                                      <a:off x="0" y="0"/>
                                      <a:ext cx="3813189" cy="1747777"/>
                                      <a:chOff x="144678" y="0"/>
                                      <a:chExt cx="3813189" cy="1747777"/>
                                    </a:xfrm>
                                  </wpg:grpSpPr>
                                  <wpg:grpSp>
                                    <wpg:cNvPr id="120" name="Group 120"/>
                                    <wpg:cNvGrpSpPr/>
                                    <wpg:grpSpPr>
                                      <a:xfrm>
                                        <a:off x="144678" y="0"/>
                                        <a:ext cx="3813189" cy="1747777"/>
                                        <a:chOff x="144678" y="0"/>
                                        <a:chExt cx="3813189" cy="1747777"/>
                                      </a:xfrm>
                                    </wpg:grpSpPr>
                                    <wpg:grpSp>
                                      <wpg:cNvPr id="121" name="Group 121"/>
                                      <wpg:cNvGrpSpPr/>
                                      <wpg:grpSpPr>
                                        <a:xfrm>
                                          <a:off x="144678" y="0"/>
                                          <a:ext cx="3443474" cy="1747777"/>
                                          <a:chOff x="144678" y="0"/>
                                          <a:chExt cx="3443474" cy="1747777"/>
                                        </a:xfrm>
                                      </wpg:grpSpPr>
                                      <wps:wsp>
                                        <wps:cNvPr id="122" name="Rectangle: Rounded Corners 1"/>
                                        <wps:cNvSpPr/>
                                        <wps:spPr>
                                          <a:xfrm>
                                            <a:off x="1591523" y="0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70E360F9" w14:textId="77777777" w:rsidR="00231F26" w:rsidRPr="00CE14B0" w:rsidRDefault="00231F26" w:rsidP="00231F26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E14B0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Alcohol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 consumption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23" name="Rectangle: Rounded Corners 2"/>
                                        <wps:cNvSpPr/>
                                        <wps:spPr>
                                          <a:xfrm>
                                            <a:off x="509286" y="1290577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12DC2A5B" w14:textId="30019F9B" w:rsidR="00231F26" w:rsidRPr="00023BBC" w:rsidRDefault="00231F26" w:rsidP="00231F26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Arial" w:hAnsi="Arial" w:cs="Arial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HPSE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24" name="Rectangle: Rounded Corners 3"/>
                                        <wps:cNvSpPr/>
                                        <wps:spPr>
                                          <a:xfrm>
                                            <a:off x="2673752" y="1290577"/>
                                            <a:ext cx="914400" cy="45720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B1C3F8B" w14:textId="3771C7D3" w:rsidR="00231F26" w:rsidRPr="005C2F30" w:rsidRDefault="00231F26" w:rsidP="00231F26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BMI</w:t>
                                              </w:r>
                                              <w:r w:rsidRPr="005C2F30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/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Obesity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rIns="0" rtlCol="0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25" name="Rectangle 10"/>
                                        <wps:cNvSpPr/>
                                        <wps:spPr>
                                          <a:xfrm>
                                            <a:off x="144678" y="590309"/>
                                            <a:ext cx="1423686" cy="53822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/>
                                          </a:solidFill>
                                          <a:ln>
                                            <a:noFill/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35D182E" w14:textId="5544BEAA" w:rsidR="00231F26" w:rsidRDefault="00231F26" w:rsidP="00231F26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β = 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-</w:t>
                                              </w: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0.00</w:t>
                                              </w:r>
                                              <w:r w:rsidR="00CE4F2E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12</w:t>
                                              </w:r>
                                            </w:p>
                                            <w:p w14:paraId="25754254" w14:textId="680956AD" w:rsidR="00231F26" w:rsidRDefault="00231F26" w:rsidP="00231F26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95%CI: </w:t>
                                              </w:r>
                                              <w:r w:rsidR="00CE4F2E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-</w:t>
                                              </w: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0.00</w:t>
                                              </w:r>
                                              <w:r w:rsidR="00CE4F2E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16</w:t>
                                              </w: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, </w:t>
                                              </w:r>
                                              <w:r w:rsidR="00CE4F2E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-</w:t>
                                              </w: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0.00</w:t>
                                              </w:r>
                                              <w:r w:rsidR="00CE4F2E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07</w:t>
                                              </w:r>
                                            </w:p>
                                            <w:p w14:paraId="1E7E4B09" w14:textId="0999E817" w:rsidR="00231F26" w:rsidRPr="00C824E3" w:rsidRDefault="00231F26" w:rsidP="00231F26">
                                              <w:pPr>
                                                <w:spacing w:after="0" w:line="240" w:lineRule="auto"/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 xml:space="preserve">P = 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1</w:t>
                                              </w:r>
                                              <w:r w:rsidRPr="00C824E3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.1e-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w:t>7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0" tIns="0" rIns="0" bIns="0" rtlCol="0" anchor="ctr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26" name="TextBox 29"/>
                                      <wps:cNvSpPr txBox="1"/>
                                      <wps:spPr>
                                        <a:xfrm>
                                          <a:off x="2760257" y="624922"/>
                                          <a:ext cx="1197610" cy="4381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txbx>
                                        <w:txbxContent>
                                          <w:p w14:paraId="2D875707" w14:textId="3762327A" w:rsidR="00231F26" w:rsidRDefault="00231F26" w:rsidP="00231F26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HR = </w:t>
                                            </w:r>
                                            <w:r w:rsidR="000A4B5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0.8</w:t>
                                            </w:r>
                                            <w:r w:rsidR="007A316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0</w:t>
                                            </w:r>
                                          </w:p>
                                          <w:p w14:paraId="3C2272B2" w14:textId="38B556B1" w:rsidR="00231F26" w:rsidRDefault="00231F26" w:rsidP="00231F26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95% CI: </w:t>
                                            </w:r>
                                            <w:r w:rsidR="007A316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0</w:t>
                                            </w: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.</w:t>
                                            </w:r>
                                            <w:r w:rsidR="007A316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71</w:t>
                                            </w: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, </w:t>
                                            </w:r>
                                            <w:r w:rsidR="007A316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0.91</w:t>
                                            </w:r>
                                          </w:p>
                                          <w:p w14:paraId="1096F7A0" w14:textId="63AF0955" w:rsidR="00231F26" w:rsidRPr="00960149" w:rsidRDefault="00231F26" w:rsidP="00231F26">
                                            <w:pPr>
                                              <w:spacing w:after="0" w:line="240" w:lineRule="auto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</w:pP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P </w:t>
                                            </w:r>
                                            <w:r w:rsidRPr="00960149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 xml:space="preserve">= </w:t>
                                            </w:r>
                                            <w:r w:rsidR="007A316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it-IT"/>
                                              </w:rPr>
                                              <w:t>4.6e-4</w:t>
                                            </w:r>
                                          </w:p>
                                        </w:txbxContent>
                                      </wps:txbx>
                                      <wps:bodyPr wrap="square" lIns="0" tIns="0" rIns="0" bIns="0">
                                        <a:spAutoFit/>
                                      </wps:bodyPr>
                                    </wps:wsp>
                                  </wpg:grpSp>
                                  <wps:wsp>
                                    <wps:cNvPr id="127" name="Straight Arrow Connector 5"/>
                                    <wps:cNvCnPr>
                                      <a:cxnSpLocks/>
                                    </wps:cNvCnPr>
                                    <wps:spPr>
                                      <a:xfrm flipH="1">
                                        <a:off x="1205455" y="460576"/>
                                        <a:ext cx="756735" cy="78949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  <a:headEnd type="triangle"/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4A97963" id="Group 95" o:spid="_x0000_s1070" style="position:absolute;margin-left:61.5pt;margin-top:8.5pt;width:300.25pt;height:173.15pt;z-index:251659264" coordsize="38131,21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">
                <v:group id="Group 32" o:spid="_x0000_s1071" style="position:absolute;left:17940;top:12847;width:1829;height:1829" coordorigin="28194,27335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group id="Group 97" o:spid="_x0000_s1072" style="position:absolute;left:28194;top:27335;width:4572;height:4572" coordorigin="28194,27335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<v:oval id="Oval 98" o:spid="_x0000_s1073" style="position:absolute;left:28194;top:27335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" fillcolor="white [3212]" strokecolor="#1f3763 [1604]" strokeweight="1pt">
                      <v:stroke joinstyle="miter"/>
                    </v:oval>
                    <v:rect id="Rectangle 99" o:spid="_x0000_s1074" style="position:absolute;left:29108;top:29136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" fillcolor="#00b050" strokecolor="#00b050" strokeweight="1pt"/>
                  </v:group>
                  <v:rect id="Rectangle 100" o:spid="_x0000_s1075" style="position:absolute;left:29108;top:29094;width:2743;height:91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" fillcolor="#00b050" strokecolor="#00b050" strokeweight="1pt"/>
                </v:group>
                <v:group id="Group 101" o:spid="_x0000_s1076" style="position:absolute;width:38131;height:21990" coordsize="38131,2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<v:group id="Group 103" o:spid="_x0000_s1077" style="position:absolute;left:21528;top:8218;width:1829;height:1828" coordorigin="35883,18577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<v:oval id="Oval 104" o:spid="_x0000_s1078" style="position:absolute;left:35883;top:18577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" fillcolor="white [3212]" strokecolor="#1f3763 [1604]" strokeweight="1pt">
                      <v:stroke joinstyle="miter"/>
                    </v:oval>
                    <v:rect id="Rectangle 105" o:spid="_x0000_s1079" style="position:absolute;left:36797;top:20378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" fillcolor="red" strokecolor="red" strokeweight="1pt"/>
                  </v:group>
                  <v:group id="Group 107" o:spid="_x0000_s1080" style="position:absolute;width:38131;height:21990" coordsize="38131,2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  <v:group id="Group 109" o:spid="_x0000_s1081" style="position:absolute;left:14526;top:8218;width:1829;height:1828" coordorigin="20227,18092" coordsize="4572,4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  <v:oval id="Oval 110" o:spid="_x0000_s1082" style="position:absolute;left:20227;top:18092;width:4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" fillcolor="white [3212]" strokecolor="#1f3763 [1604]" strokeweight="1pt">
                        <v:stroke joinstyle="miter"/>
                      </v:oval>
                      <v:rect id="Rectangle 111" o:spid="_x0000_s1083" style="position:absolute;left:21142;top:19893;width:2743;height: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" fillcolor="red" strokecolor="red" strokeweight="1pt"/>
                    </v:group>
                    <v:group id="Group 113" o:spid="_x0000_s1084" style="position:absolute;width:38131;height:21990" coordsize="38131,2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<v:shape id="TextBox 41" o:spid="_x0000_s1085" type="#_x0000_t202" style="position:absolute;left:694;top:18460;width:36460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      <v:textbox inset="0,0,0,0">
                          <w:txbxContent>
                            <w:p w14:paraId="242C831A" w14:textId="514BC658" w:rsidR="00231F26" w:rsidRDefault="00231F26" w:rsidP="00231F2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Cross-sectional association: </w:t>
                              </w:r>
                              <w:r w:rsidR="00300586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.14</w:t>
                              </w: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; 95%CI: 1.</w:t>
                              </w:r>
                              <w:r w:rsidR="001853C4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7</w:t>
                              </w: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="001853C4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.76</w:t>
                              </w: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3031A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3031AB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 w:rsidR="001853C4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.7e-9</w:t>
                              </w:r>
                            </w:p>
                            <w:p w14:paraId="5AAE3F21" w14:textId="0D03B534" w:rsidR="00231F26" w:rsidRPr="003031AB" w:rsidRDefault="00231F26" w:rsidP="00231F2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R analysis: 0.</w:t>
                              </w:r>
                              <w:r w:rsidR="00C25316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03</w:t>
                              </w: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; 95%CI: 0.0</w:t>
                              </w:r>
                              <w:r w:rsidR="00C25316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2</w:t>
                              </w: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 0.</w:t>
                              </w:r>
                              <w:r w:rsidR="00C25316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05</w:t>
                              </w: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; P=</w:t>
                              </w:r>
                              <w:r w:rsidR="00C25316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9.3e-5</w:t>
                              </w:r>
                              <w:r w:rsidRPr="00343225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  <v:group id="Group 115" o:spid="_x0000_s1086" style="position:absolute;width:38131;height:17477" coordsize="38131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  <v:shape id="Straight Arrow Connector 8" o:spid="_x0000_s1087" type="#_x0000_t32" style="position:absolute;left:13501;top:14825;width:109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" strokecolor="black [3213]" strokeweight=".5pt">
                          <v:stroke startarrow="block" endarrow="block" joinstyle="miter"/>
                          <o:lock v:ext="edit" shapetype="f"/>
                        </v:shape>
                        <v:group id="Group 117" o:spid="_x0000_s1088" style="position:absolute;width:38131;height:17477" coordsize="38131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      <v:shape id="Straight Arrow Connector 6" o:spid="_x0000_s1089" type="#_x0000_t32" style="position:absolute;left:19983;top:4605;width:7090;height:78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" strokecolor="black [3213]" strokeweight=".5pt">
                            <v:stroke startarrow="block" endarrow="block" joinstyle="miter"/>
                            <o:lock v:ext="edit" shapetype="f"/>
                          </v:shape>
                          <v:group id="Group 119" o:spid="_x0000_s1090" style="position:absolute;width:38131;height:17477" coordorigin="1446" coordsize="38131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      <v:group id="Group 120" o:spid="_x0000_s1091" style="position:absolute;left:1446;width:38132;height:17477" coordorigin="1446" coordsize="38131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            <v:group id="Group 121" o:spid="_x0000_s1092" style="position:absolute;left:1446;width:34435;height:17477" coordorigin="1446" coordsize="34434,17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              <v:roundrect id="Rectangle: Rounded Corners 1" o:spid="_x0000_s1093" style="position:absolute;left:1591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70E360F9" w14:textId="77777777" w:rsidR="00231F26" w:rsidRPr="00CE14B0" w:rsidRDefault="00231F26" w:rsidP="00231F26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E14B0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Alcohol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consumption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oundrect id="Rectangle: Rounded Corners 2" o:spid="_x0000_s1094" style="position:absolute;left:5092;top:1290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12DC2A5B" w14:textId="30019F9B" w:rsidR="00231F26" w:rsidRPr="00023BBC" w:rsidRDefault="00231F26" w:rsidP="00231F26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HPSE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oundrect id="Rectangle: Rounded Corners 3" o:spid="_x0000_s1095" style="position:absolute;left:26737;top:12905;width:914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" fillcolor="white [3212]" strokecolor="black [3213]" strokeweight="1pt">
                                  <v:stroke joinstyle="miter"/>
                                  <v:textbox inset="0,,0">
                                    <w:txbxContent>
                                      <w:p w14:paraId="0B1C3F8B" w14:textId="3771C7D3" w:rsidR="00231F26" w:rsidRPr="005C2F30" w:rsidRDefault="00231F26" w:rsidP="00231F26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BMI</w:t>
                                        </w:r>
                                        <w:r w:rsidRPr="005C2F30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/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Obesity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rect id="Rectangle 10" o:spid="_x0000_s1096" style="position:absolute;left:1446;top:5903;width:14237;height:5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" fillcolor="white [3212]" stroked="f" strokeweight="1pt">
                                  <v:textbox inset="0,0,0,0">
                                    <w:txbxContent>
                                      <w:p w14:paraId="035D182E" w14:textId="5544BEAA" w:rsidR="00231F26" w:rsidRDefault="00231F26" w:rsidP="00231F26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β =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0.00</w:t>
                                        </w:r>
                                        <w:r w:rsidR="00CE4F2E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  <w:p w14:paraId="25754254" w14:textId="680956AD" w:rsidR="00231F26" w:rsidRDefault="00231F26" w:rsidP="00231F26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95%CI: </w:t>
                                        </w:r>
                                        <w:r w:rsidR="00CE4F2E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0.00</w:t>
                                        </w:r>
                                        <w:r w:rsidR="00CE4F2E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16</w:t>
                                        </w: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 w:rsidR="00CE4F2E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0.00</w:t>
                                        </w:r>
                                        <w:r w:rsidR="00CE4F2E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07</w:t>
                                        </w:r>
                                      </w:p>
                                      <w:p w14:paraId="1E7E4B09" w14:textId="0999E817" w:rsidR="00231F26" w:rsidRPr="00C824E3" w:rsidRDefault="00231F26" w:rsidP="00231F26">
                                        <w:pPr>
                                          <w:spacing w:after="0" w:line="240" w:lineRule="auto"/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P =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  <w:r w:rsidRPr="00C824E3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.1e-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7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  <v:shape id="TextBox 29" o:spid="_x0000_s1097" type="#_x0000_t202" style="position:absolute;left:27602;top:6249;width:1197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" filled="f" stroked="f">
                                <v:textbox style="mso-fit-shape-to-text:t" inset="0,0,0,0">
                                  <w:txbxContent>
                                    <w:p w14:paraId="2D875707" w14:textId="3762327A" w:rsidR="00231F26" w:rsidRDefault="00231F26" w:rsidP="00231F26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HR = </w:t>
                                      </w:r>
                                      <w:r w:rsidR="000A4B5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0.8</w:t>
                                      </w:r>
                                      <w:r w:rsidR="007A316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0</w:t>
                                      </w:r>
                                    </w:p>
                                    <w:p w14:paraId="3C2272B2" w14:textId="38B556B1" w:rsidR="00231F26" w:rsidRDefault="00231F26" w:rsidP="00231F26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95% CI: </w:t>
                                      </w:r>
                                      <w:r w:rsidR="007A316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0</w:t>
                                      </w: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.</w:t>
                                      </w:r>
                                      <w:r w:rsidR="007A316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71</w:t>
                                      </w: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, </w:t>
                                      </w:r>
                                      <w:r w:rsidR="007A316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0.91</w:t>
                                      </w:r>
                                    </w:p>
                                    <w:p w14:paraId="1096F7A0" w14:textId="63AF0955" w:rsidR="00231F26" w:rsidRPr="00960149" w:rsidRDefault="00231F26" w:rsidP="00231F26">
                                      <w:pPr>
                                        <w:spacing w:after="0" w:line="240" w:lineRule="auto"/>
                                        <w:textAlignment w:val="baseline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</w:pPr>
                                      <w:r w:rsidRPr="00960149">
                                        <w:rPr>
                                          <w:rFonts w:ascii="Arial" w:hAnsi="Arial" w:cs="Arial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P </w:t>
                                      </w:r>
                                      <w:r w:rsidRPr="00960149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 xml:space="preserve">= </w:t>
                                      </w:r>
                                      <w:r w:rsidR="007A316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it-IT"/>
                                        </w:rPr>
                                        <w:t>4.6e-4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Straight Arrow Connector 5" o:spid="_x0000_s1098" type="#_x0000_t32" style="position:absolute;left:12054;top:4605;width:7567;height:78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" strokecolor="black [3213]" strokeweight=".5pt">
                              <v:stroke startarrow="block" endarrow="block" joinstyle="miter"/>
                              <o:lock v:ext="edit" shapetype="f"/>
                            </v:shape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14:paraId="23F4CB4D" w14:textId="125EA734" w:rsidR="00F953B1" w:rsidRDefault="00F953B1"/>
    <w:p w14:paraId="7B39BDD4" w14:textId="13AC8640" w:rsidR="00F953B1" w:rsidRDefault="00F953B1"/>
    <w:p w14:paraId="00647ADD" w14:textId="62A7340C" w:rsidR="00F953B1" w:rsidRDefault="00F953B1"/>
    <w:p w14:paraId="4C742E5F" w14:textId="6F67294B" w:rsidR="00F953B1" w:rsidRDefault="00F953B1"/>
    <w:p w14:paraId="1B0F8B97" w14:textId="3E6AE384" w:rsidR="00F953B1" w:rsidRDefault="00F953B1"/>
    <w:p w14:paraId="25A7199E" w14:textId="168E9400" w:rsidR="00F953B1" w:rsidRDefault="00F953B1"/>
    <w:p w14:paraId="76D0700E" w14:textId="3567C1CC" w:rsidR="00F953B1" w:rsidRDefault="00F953B1"/>
    <w:p w14:paraId="68827A8F" w14:textId="70A4BCC7" w:rsidR="00F953B1" w:rsidRDefault="00F953B1"/>
    <w:p w14:paraId="7AEB0FA8" w14:textId="26C4997E" w:rsidR="00F953B1" w:rsidRDefault="00F953B1"/>
    <w:p w14:paraId="11315A72" w14:textId="51A08B8B" w:rsidR="00CB7254" w:rsidRPr="006F5D4E" w:rsidRDefault="00CB7254" w:rsidP="00CB7254">
      <w:pPr>
        <w:rPr>
          <w:rFonts w:ascii="Arial" w:hAnsi="Arial" w:cs="Arial"/>
        </w:rPr>
      </w:pPr>
      <w:r w:rsidRPr="006F5D4E">
        <w:rPr>
          <w:rFonts w:ascii="Arial" w:hAnsi="Arial" w:cs="Arial"/>
          <w:b/>
          <w:bCs/>
        </w:rPr>
        <w:t xml:space="preserve">Supplemental Figure </w:t>
      </w:r>
      <w:r w:rsidR="00BC3100" w:rsidRPr="006F5D4E">
        <w:rPr>
          <w:rFonts w:ascii="Arial" w:hAnsi="Arial" w:cs="Arial"/>
          <w:b/>
          <w:bCs/>
        </w:rPr>
        <w:t>5</w:t>
      </w:r>
      <w:r w:rsidRPr="006F5D4E">
        <w:rPr>
          <w:rFonts w:ascii="Arial" w:hAnsi="Arial" w:cs="Arial"/>
        </w:rPr>
        <w:t>. Association</w:t>
      </w:r>
      <w:r w:rsidR="003A6AED" w:rsidRPr="006F5D4E">
        <w:rPr>
          <w:rFonts w:ascii="Arial" w:hAnsi="Arial" w:cs="Arial"/>
        </w:rPr>
        <w:t>s</w:t>
      </w:r>
      <w:r w:rsidRPr="006F5D4E">
        <w:rPr>
          <w:rFonts w:ascii="Arial" w:hAnsi="Arial" w:cs="Arial"/>
        </w:rPr>
        <w:t xml:space="preserve"> between </w:t>
      </w:r>
      <w:r w:rsidR="003A6AED" w:rsidRPr="006F5D4E">
        <w:rPr>
          <w:rFonts w:ascii="Arial" w:hAnsi="Arial" w:cs="Arial"/>
        </w:rPr>
        <w:t xml:space="preserve">alcohol consumption, expression levels of </w:t>
      </w:r>
      <w:r w:rsidR="003A6AED" w:rsidRPr="006F5D4E">
        <w:rPr>
          <w:rFonts w:ascii="Arial" w:hAnsi="Arial" w:cs="Arial"/>
          <w:i/>
          <w:iCs/>
        </w:rPr>
        <w:t>CTSG</w:t>
      </w:r>
      <w:r w:rsidR="003A6AED" w:rsidRPr="006F5D4E">
        <w:rPr>
          <w:rFonts w:ascii="Arial" w:hAnsi="Arial" w:cs="Arial"/>
        </w:rPr>
        <w:t xml:space="preserve"> and </w:t>
      </w:r>
      <w:r w:rsidR="003A6AED" w:rsidRPr="006F5D4E">
        <w:rPr>
          <w:rFonts w:ascii="Arial" w:hAnsi="Arial" w:cs="Arial"/>
          <w:i/>
          <w:iCs/>
        </w:rPr>
        <w:t>HPSE</w:t>
      </w:r>
      <w:r w:rsidR="003A6AED" w:rsidRPr="006F5D4E">
        <w:rPr>
          <w:rFonts w:ascii="Arial" w:hAnsi="Arial" w:cs="Arial"/>
        </w:rPr>
        <w:t>, and CVD risk factors.</w:t>
      </w:r>
      <w:r w:rsidR="008A19C7" w:rsidRPr="006F5D4E">
        <w:rPr>
          <w:rFonts w:ascii="Arial" w:hAnsi="Arial" w:cs="Arial"/>
        </w:rPr>
        <w:t xml:space="preserve"> Association between alcohol consumption and </w:t>
      </w:r>
      <w:r w:rsidR="004F6DE8" w:rsidRPr="006F5D4E">
        <w:rPr>
          <w:rFonts w:ascii="Arial" w:hAnsi="Arial" w:cs="Arial"/>
        </w:rPr>
        <w:t>gene expression were from meta-analysis and a</w:t>
      </w:r>
      <w:r w:rsidR="003A6AED" w:rsidRPr="006F5D4E">
        <w:rPr>
          <w:rFonts w:ascii="Arial" w:hAnsi="Arial" w:cs="Arial"/>
        </w:rPr>
        <w:t xml:space="preserve">ssociation between alcohol consumption and </w:t>
      </w:r>
      <w:r w:rsidR="00D966A4" w:rsidRPr="006F5D4E">
        <w:rPr>
          <w:rFonts w:ascii="Arial" w:hAnsi="Arial" w:cs="Arial"/>
        </w:rPr>
        <w:t>CVD risk factors were reported in our previous study in FHS (</w:t>
      </w:r>
      <w:r w:rsidR="00197DA1" w:rsidRPr="00197DA1">
        <w:rPr>
          <w:rFonts w:ascii="Arial" w:hAnsi="Arial" w:cs="Arial"/>
          <w:sz w:val="14"/>
          <w:szCs w:val="14"/>
        </w:rPr>
        <w:t>PMID: 34159370</w:t>
      </w:r>
      <w:r w:rsidR="00D966A4" w:rsidRPr="006F5D4E">
        <w:rPr>
          <w:rFonts w:ascii="Arial" w:hAnsi="Arial" w:cs="Arial"/>
        </w:rPr>
        <w:t>)</w:t>
      </w:r>
    </w:p>
    <w:p w14:paraId="5F413B2E" w14:textId="3C4F625B" w:rsidR="00F953B1" w:rsidRDefault="00F953B1"/>
    <w:sectPr w:rsidR="00F95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712"/>
    <w:rsid w:val="00023BBC"/>
    <w:rsid w:val="0005416E"/>
    <w:rsid w:val="0007169B"/>
    <w:rsid w:val="00076F86"/>
    <w:rsid w:val="000A4B5C"/>
    <w:rsid w:val="000B5AF8"/>
    <w:rsid w:val="00100F76"/>
    <w:rsid w:val="0012083B"/>
    <w:rsid w:val="001302CE"/>
    <w:rsid w:val="001853C4"/>
    <w:rsid w:val="00197DA1"/>
    <w:rsid w:val="001B6E55"/>
    <w:rsid w:val="001C6E47"/>
    <w:rsid w:val="001F3E1F"/>
    <w:rsid w:val="001F5BA7"/>
    <w:rsid w:val="001F7965"/>
    <w:rsid w:val="00231F26"/>
    <w:rsid w:val="0024285C"/>
    <w:rsid w:val="002A1591"/>
    <w:rsid w:val="002C0B95"/>
    <w:rsid w:val="00300586"/>
    <w:rsid w:val="003031AB"/>
    <w:rsid w:val="00323EF3"/>
    <w:rsid w:val="00324534"/>
    <w:rsid w:val="00343225"/>
    <w:rsid w:val="0035586F"/>
    <w:rsid w:val="00383769"/>
    <w:rsid w:val="003A6AED"/>
    <w:rsid w:val="003B5169"/>
    <w:rsid w:val="00467815"/>
    <w:rsid w:val="00475E68"/>
    <w:rsid w:val="00480D48"/>
    <w:rsid w:val="00497BBE"/>
    <w:rsid w:val="004F6DE8"/>
    <w:rsid w:val="005C2F30"/>
    <w:rsid w:val="005D45C8"/>
    <w:rsid w:val="00673B1F"/>
    <w:rsid w:val="006D6C6F"/>
    <w:rsid w:val="006E49B9"/>
    <w:rsid w:val="006F5D4E"/>
    <w:rsid w:val="006F6C26"/>
    <w:rsid w:val="00733A6F"/>
    <w:rsid w:val="00755204"/>
    <w:rsid w:val="007A01E5"/>
    <w:rsid w:val="007A316C"/>
    <w:rsid w:val="007A3A7F"/>
    <w:rsid w:val="007E3A8C"/>
    <w:rsid w:val="00801149"/>
    <w:rsid w:val="00830BBA"/>
    <w:rsid w:val="008770ED"/>
    <w:rsid w:val="00882488"/>
    <w:rsid w:val="00886A54"/>
    <w:rsid w:val="00897BDB"/>
    <w:rsid w:val="008A19C7"/>
    <w:rsid w:val="00910687"/>
    <w:rsid w:val="00920712"/>
    <w:rsid w:val="009541E5"/>
    <w:rsid w:val="00960149"/>
    <w:rsid w:val="009632F7"/>
    <w:rsid w:val="009C20AD"/>
    <w:rsid w:val="009D1704"/>
    <w:rsid w:val="009E3858"/>
    <w:rsid w:val="009E573D"/>
    <w:rsid w:val="009F1F60"/>
    <w:rsid w:val="00AE091A"/>
    <w:rsid w:val="00AF2138"/>
    <w:rsid w:val="00B11963"/>
    <w:rsid w:val="00B14FC3"/>
    <w:rsid w:val="00B906AC"/>
    <w:rsid w:val="00BA304F"/>
    <w:rsid w:val="00BB54DF"/>
    <w:rsid w:val="00BC3100"/>
    <w:rsid w:val="00BC6424"/>
    <w:rsid w:val="00C25316"/>
    <w:rsid w:val="00C824E3"/>
    <w:rsid w:val="00C86BD8"/>
    <w:rsid w:val="00C93913"/>
    <w:rsid w:val="00C94C38"/>
    <w:rsid w:val="00CB7254"/>
    <w:rsid w:val="00CE14B0"/>
    <w:rsid w:val="00CE4F2E"/>
    <w:rsid w:val="00D10D54"/>
    <w:rsid w:val="00D475A9"/>
    <w:rsid w:val="00D71F82"/>
    <w:rsid w:val="00D966A4"/>
    <w:rsid w:val="00DD2D5D"/>
    <w:rsid w:val="00DE29DD"/>
    <w:rsid w:val="00E0368E"/>
    <w:rsid w:val="00E239D5"/>
    <w:rsid w:val="00E93CA8"/>
    <w:rsid w:val="00EA72CF"/>
    <w:rsid w:val="00F27263"/>
    <w:rsid w:val="00F7389A"/>
    <w:rsid w:val="00F74138"/>
    <w:rsid w:val="00F953B1"/>
    <w:rsid w:val="00FA7C65"/>
    <w:rsid w:val="00FB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DB738"/>
  <w15:chartTrackingRefBased/>
  <w15:docId w15:val="{B6E838CC-E4A3-40E2-83F7-5665A7352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3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1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Jiantao</dc:creator>
  <cp:keywords/>
  <dc:description/>
  <cp:lastModifiedBy>Ma, Jiantao</cp:lastModifiedBy>
  <cp:revision>13</cp:revision>
  <dcterms:created xsi:type="dcterms:W3CDTF">2022-01-10T20:36:00Z</dcterms:created>
  <dcterms:modified xsi:type="dcterms:W3CDTF">2022-03-05T16:19:00Z</dcterms:modified>
</cp:coreProperties>
</file>